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226C5" w14:textId="42010CEE" w:rsidR="00F75C78" w:rsidRDefault="00F96285">
      <w:pPr>
        <w:rPr>
          <w:rFonts w:ascii="Calibri" w:hAnsi="Calibri" w:cs="Calibri"/>
          <w:b/>
          <w:bCs/>
        </w:rPr>
      </w:pPr>
      <w:r w:rsidRPr="00F96285">
        <w:rPr>
          <w:rFonts w:ascii="Calibri" w:hAnsi="Calibri" w:cs="Calibri"/>
          <w:b/>
          <w:bCs/>
        </w:rPr>
        <w:t xml:space="preserve">Regression </w:t>
      </w:r>
      <w:r>
        <w:rPr>
          <w:rFonts w:ascii="Calibri" w:hAnsi="Calibri" w:cs="Calibri"/>
          <w:b/>
          <w:bCs/>
        </w:rPr>
        <w:t>a</w:t>
      </w:r>
      <w:r w:rsidRPr="00F96285">
        <w:rPr>
          <w:rFonts w:ascii="Calibri" w:hAnsi="Calibri" w:cs="Calibri"/>
          <w:b/>
          <w:bCs/>
        </w:rPr>
        <w:t xml:space="preserve">nalyses </w:t>
      </w:r>
      <w:r>
        <w:rPr>
          <w:rFonts w:ascii="Calibri" w:hAnsi="Calibri" w:cs="Calibri"/>
          <w:b/>
          <w:bCs/>
        </w:rPr>
        <w:t>&amp;</w:t>
      </w:r>
      <w:r w:rsidRPr="00F96285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r</w:t>
      </w:r>
      <w:r w:rsidRPr="00F96285">
        <w:rPr>
          <w:rFonts w:ascii="Calibri" w:hAnsi="Calibri" w:cs="Calibri"/>
          <w:b/>
          <w:bCs/>
        </w:rPr>
        <w:t xml:space="preserve">eporting </w:t>
      </w:r>
      <w:r>
        <w:rPr>
          <w:rFonts w:ascii="Calibri" w:hAnsi="Calibri" w:cs="Calibri"/>
          <w:b/>
          <w:bCs/>
        </w:rPr>
        <w:t>p</w:t>
      </w:r>
      <w:r w:rsidRPr="00F96285">
        <w:rPr>
          <w:rFonts w:ascii="Calibri" w:hAnsi="Calibri" w:cs="Calibri"/>
          <w:b/>
          <w:bCs/>
        </w:rPr>
        <w:t>arameters</w:t>
      </w:r>
    </w:p>
    <w:p w14:paraId="7CA40E2B" w14:textId="7D055BD9" w:rsidR="00AF2C3E" w:rsidRPr="00AF2C3E" w:rsidRDefault="00E16A1B" w:rsidP="00AF2C3E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S2.1</w:t>
      </w:r>
    </w:p>
    <w:p w14:paraId="3ABFAA00" w14:textId="10FB8946" w:rsidR="00F96285" w:rsidRPr="00AF2C3E" w:rsidRDefault="00F96285" w:rsidP="00AF2C3E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AF2C3E">
        <w:rPr>
          <w:rFonts w:ascii="Calibri" w:hAnsi="Calibri" w:cs="Calibri"/>
          <w:sz w:val="18"/>
          <w:szCs w:val="18"/>
        </w:rPr>
        <w:t xml:space="preserve">Reporting parameters for </w:t>
      </w:r>
      <w:r w:rsidR="00AF2C3E">
        <w:rPr>
          <w:rFonts w:ascii="Calibri" w:hAnsi="Calibri" w:cs="Calibri"/>
          <w:sz w:val="18"/>
          <w:szCs w:val="18"/>
        </w:rPr>
        <w:t xml:space="preserve">all </w:t>
      </w:r>
      <w:r w:rsidRPr="00AF2C3E">
        <w:rPr>
          <w:rFonts w:ascii="Calibri" w:hAnsi="Calibri" w:cs="Calibri"/>
          <w:sz w:val="18"/>
          <w:szCs w:val="18"/>
        </w:rPr>
        <w:t>Kruskal Wallis tests</w:t>
      </w:r>
      <w:r w:rsidR="00AF2C3E">
        <w:rPr>
          <w:rFonts w:ascii="Calibri" w:hAnsi="Calibri" w:cs="Calibri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96285" w14:paraId="7DC3A9BF" w14:textId="77777777" w:rsidTr="00F96285">
        <w:tc>
          <w:tcPr>
            <w:tcW w:w="2337" w:type="dxa"/>
          </w:tcPr>
          <w:p w14:paraId="51F69A65" w14:textId="0DE2059B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2337" w:type="dxa"/>
          </w:tcPr>
          <w:p w14:paraId="7C8DF0A0" w14:textId="0BA07E10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Chi-squared</w:t>
            </w:r>
          </w:p>
        </w:tc>
        <w:tc>
          <w:tcPr>
            <w:tcW w:w="2338" w:type="dxa"/>
          </w:tcPr>
          <w:p w14:paraId="6C552574" w14:textId="33C163EB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96285">
              <w:rPr>
                <w:rFonts w:ascii="Calibri" w:hAnsi="Calibri" w:cs="Calibr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2338" w:type="dxa"/>
          </w:tcPr>
          <w:p w14:paraId="198AD2BF" w14:textId="66CE6597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p-</w:t>
            </w:r>
            <w:proofErr w:type="spellStart"/>
            <w:r w:rsidRPr="00F96285">
              <w:rPr>
                <w:rFonts w:ascii="Calibri" w:hAnsi="Calibri" w:cs="Calibri"/>
                <w:sz w:val="18"/>
                <w:szCs w:val="18"/>
              </w:rPr>
              <w:t>vlaue</w:t>
            </w:r>
            <w:proofErr w:type="spellEnd"/>
          </w:p>
        </w:tc>
      </w:tr>
      <w:tr w:rsidR="00F96285" w14:paraId="592FCDBB" w14:textId="77777777" w:rsidTr="00F96285">
        <w:tc>
          <w:tcPr>
            <w:tcW w:w="2337" w:type="dxa"/>
          </w:tcPr>
          <w:p w14:paraId="565405B6" w14:textId="00CA9EA3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Kajal v Kohl v Surma</w:t>
            </w:r>
          </w:p>
        </w:tc>
        <w:tc>
          <w:tcPr>
            <w:tcW w:w="2337" w:type="dxa"/>
          </w:tcPr>
          <w:p w14:paraId="706C04BC" w14:textId="6CD667A8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12.33</w:t>
            </w:r>
          </w:p>
        </w:tc>
        <w:tc>
          <w:tcPr>
            <w:tcW w:w="2338" w:type="dxa"/>
          </w:tcPr>
          <w:p w14:paraId="7AFE9688" w14:textId="78538739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38" w:type="dxa"/>
          </w:tcPr>
          <w:p w14:paraId="13E1D186" w14:textId="2BF8B0BC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</w:tr>
      <w:tr w:rsidR="00F96285" w14:paraId="03C5C45A" w14:textId="77777777" w:rsidTr="00F96285">
        <w:tc>
          <w:tcPr>
            <w:tcW w:w="2337" w:type="dxa"/>
          </w:tcPr>
          <w:p w14:paraId="27AF9185" w14:textId="77777777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 xml:space="preserve">Production country </w:t>
            </w:r>
          </w:p>
          <w:p w14:paraId="19F466C9" w14:textId="4048108C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(All eyeliners)</w:t>
            </w:r>
          </w:p>
        </w:tc>
        <w:tc>
          <w:tcPr>
            <w:tcW w:w="2337" w:type="dxa"/>
          </w:tcPr>
          <w:p w14:paraId="5017FD6B" w14:textId="12A0E952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17.98</w:t>
            </w:r>
          </w:p>
        </w:tc>
        <w:tc>
          <w:tcPr>
            <w:tcW w:w="2338" w:type="dxa"/>
          </w:tcPr>
          <w:p w14:paraId="4361C7E4" w14:textId="4223A70F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38" w:type="dxa"/>
          </w:tcPr>
          <w:p w14:paraId="193E3D63" w14:textId="5AF57AF9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F96285" w14:paraId="1BB39A43" w14:textId="77777777" w:rsidTr="00F96285">
        <w:tc>
          <w:tcPr>
            <w:tcW w:w="2337" w:type="dxa"/>
          </w:tcPr>
          <w:p w14:paraId="0810DE12" w14:textId="77777777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 xml:space="preserve">Production country </w:t>
            </w:r>
          </w:p>
          <w:p w14:paraId="550A6BD0" w14:textId="61BBE933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(Traditional eyeliners)</w:t>
            </w:r>
          </w:p>
        </w:tc>
        <w:tc>
          <w:tcPr>
            <w:tcW w:w="2337" w:type="dxa"/>
          </w:tcPr>
          <w:p w14:paraId="0BD6F078" w14:textId="4EE66621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2.99</w:t>
            </w:r>
          </w:p>
        </w:tc>
        <w:tc>
          <w:tcPr>
            <w:tcW w:w="2338" w:type="dxa"/>
          </w:tcPr>
          <w:p w14:paraId="4FD3E045" w14:textId="22140AB7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38" w:type="dxa"/>
          </w:tcPr>
          <w:p w14:paraId="0E4F8525" w14:textId="03C48FB2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</w:tr>
    </w:tbl>
    <w:p w14:paraId="4D8AFE99" w14:textId="77777777" w:rsidR="00F96285" w:rsidRDefault="00F96285">
      <w:pPr>
        <w:rPr>
          <w:rFonts w:ascii="Calibri" w:hAnsi="Calibri" w:cs="Calibri"/>
        </w:rPr>
      </w:pPr>
    </w:p>
    <w:p w14:paraId="129C713C" w14:textId="7D286926" w:rsidR="00AF2C3E" w:rsidRPr="00AF2C3E" w:rsidRDefault="00E16A1B" w:rsidP="00AF2C3E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S2.</w:t>
      </w:r>
      <w:r w:rsidR="00F96285" w:rsidRPr="00AF2C3E">
        <w:rPr>
          <w:rFonts w:ascii="Calibri" w:hAnsi="Calibri" w:cs="Calibri"/>
          <w:b/>
          <w:bCs/>
          <w:sz w:val="18"/>
          <w:szCs w:val="18"/>
        </w:rPr>
        <w:t xml:space="preserve"> 2 </w:t>
      </w:r>
    </w:p>
    <w:p w14:paraId="547C94E7" w14:textId="4D74BDA6" w:rsidR="00F96285" w:rsidRPr="00AF2C3E" w:rsidRDefault="00F96285" w:rsidP="00AF2C3E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AF2C3E">
        <w:rPr>
          <w:rFonts w:ascii="Calibri" w:hAnsi="Calibri" w:cs="Calibri"/>
          <w:sz w:val="18"/>
          <w:szCs w:val="18"/>
        </w:rPr>
        <w:t>Reporting parameters for all Wilcoxon Rank Sum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96285" w14:paraId="396B73D2" w14:textId="77777777" w:rsidTr="00F96285">
        <w:tc>
          <w:tcPr>
            <w:tcW w:w="3116" w:type="dxa"/>
          </w:tcPr>
          <w:p w14:paraId="1EBC0F4C" w14:textId="65F941C2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3117" w:type="dxa"/>
          </w:tcPr>
          <w:p w14:paraId="2FA38A50" w14:textId="265C8AF7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W</w:t>
            </w:r>
          </w:p>
        </w:tc>
        <w:tc>
          <w:tcPr>
            <w:tcW w:w="3117" w:type="dxa"/>
          </w:tcPr>
          <w:p w14:paraId="2FFDDF47" w14:textId="3FBD7666" w:rsidR="00F96285" w:rsidRPr="00F96285" w:rsidRDefault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</w:tr>
      <w:tr w:rsidR="00F96285" w14:paraId="69A9A4DB" w14:textId="77777777" w:rsidTr="00451525">
        <w:tc>
          <w:tcPr>
            <w:tcW w:w="3116" w:type="dxa"/>
            <w:vAlign w:val="bottom"/>
          </w:tcPr>
          <w:p w14:paraId="6A470EA3" w14:textId="69CBEE0F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</w:t>
            </w: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hl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K</w:t>
            </w: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ajal</w:t>
            </w:r>
          </w:p>
        </w:tc>
        <w:tc>
          <w:tcPr>
            <w:tcW w:w="3117" w:type="dxa"/>
            <w:vAlign w:val="center"/>
          </w:tcPr>
          <w:p w14:paraId="43096AC4" w14:textId="680BB8B2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3117" w:type="dxa"/>
            <w:vAlign w:val="bottom"/>
          </w:tcPr>
          <w:p w14:paraId="5B51BC17" w14:textId="66802C71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0.01506</w:t>
            </w:r>
          </w:p>
        </w:tc>
      </w:tr>
      <w:tr w:rsidR="00F96285" w14:paraId="4F73DAE1" w14:textId="77777777" w:rsidTr="00451525">
        <w:tc>
          <w:tcPr>
            <w:tcW w:w="3116" w:type="dxa"/>
            <w:vAlign w:val="bottom"/>
          </w:tcPr>
          <w:p w14:paraId="2C2651FB" w14:textId="077294E6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rma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K</w:t>
            </w: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ajal</w:t>
            </w:r>
          </w:p>
        </w:tc>
        <w:tc>
          <w:tcPr>
            <w:tcW w:w="3117" w:type="dxa"/>
            <w:vAlign w:val="bottom"/>
          </w:tcPr>
          <w:p w14:paraId="5523DDA7" w14:textId="24B982B2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3117" w:type="dxa"/>
            <w:vAlign w:val="bottom"/>
          </w:tcPr>
          <w:p w14:paraId="5BFB36D8" w14:textId="5E35DCCA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6285" w14:paraId="06D35FC8" w14:textId="77777777" w:rsidTr="00451525">
        <w:tc>
          <w:tcPr>
            <w:tcW w:w="3116" w:type="dxa"/>
            <w:vAlign w:val="bottom"/>
          </w:tcPr>
          <w:p w14:paraId="6EE9BD04" w14:textId="77777777" w:rsidR="00F96285" w:rsidRDefault="00F96285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/EU</w:t>
            </w: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ther</w:t>
            </w:r>
          </w:p>
          <w:p w14:paraId="2AA0BE7C" w14:textId="20C6FC51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Traditional eyeliners)</w:t>
            </w:r>
          </w:p>
        </w:tc>
        <w:tc>
          <w:tcPr>
            <w:tcW w:w="3117" w:type="dxa"/>
            <w:vAlign w:val="bottom"/>
          </w:tcPr>
          <w:p w14:paraId="73B85F3B" w14:textId="7BD7AE11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3117" w:type="dxa"/>
            <w:vAlign w:val="bottom"/>
          </w:tcPr>
          <w:p w14:paraId="032A3F84" w14:textId="5364273F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</w:tr>
      <w:tr w:rsidR="00F96285" w14:paraId="3A9EA822" w14:textId="77777777" w:rsidTr="00451525">
        <w:tc>
          <w:tcPr>
            <w:tcW w:w="3116" w:type="dxa"/>
            <w:vAlign w:val="bottom"/>
          </w:tcPr>
          <w:p w14:paraId="16424495" w14:textId="5A9470C1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/EU</w:t>
            </w:r>
            <w:r w:rsidR="00F96285"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fghan</w:t>
            </w:r>
          </w:p>
          <w:p w14:paraId="760E314E" w14:textId="361D90A2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Traditional eyeliners)</w:t>
            </w:r>
          </w:p>
        </w:tc>
        <w:tc>
          <w:tcPr>
            <w:tcW w:w="3117" w:type="dxa"/>
            <w:vAlign w:val="bottom"/>
          </w:tcPr>
          <w:p w14:paraId="19867045" w14:textId="1C3DC65A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17" w:type="dxa"/>
            <w:vAlign w:val="bottom"/>
          </w:tcPr>
          <w:p w14:paraId="558DC3D5" w14:textId="44426B03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F96285" w14:paraId="4D922416" w14:textId="77777777" w:rsidTr="00451525">
        <w:tc>
          <w:tcPr>
            <w:tcW w:w="3116" w:type="dxa"/>
            <w:vAlign w:val="bottom"/>
          </w:tcPr>
          <w:p w14:paraId="4673D658" w14:textId="08BAA9F1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fghan</w:t>
            </w:r>
            <w:r w:rsidR="00F96285"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  <w:p w14:paraId="73A4ED73" w14:textId="37A58D9B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Traditional eyeliners)</w:t>
            </w:r>
          </w:p>
        </w:tc>
        <w:tc>
          <w:tcPr>
            <w:tcW w:w="3117" w:type="dxa"/>
            <w:vAlign w:val="bottom"/>
          </w:tcPr>
          <w:p w14:paraId="19365176" w14:textId="08EF2E0F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3117" w:type="dxa"/>
            <w:vAlign w:val="bottom"/>
          </w:tcPr>
          <w:p w14:paraId="53DFD8EF" w14:textId="431024BC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</w:tr>
      <w:tr w:rsidR="00F96285" w14:paraId="58C4FD92" w14:textId="77777777" w:rsidTr="00451525">
        <w:tc>
          <w:tcPr>
            <w:tcW w:w="3116" w:type="dxa"/>
            <w:vAlign w:val="bottom"/>
          </w:tcPr>
          <w:p w14:paraId="54D2056C" w14:textId="00F4D97F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/EU</w:t>
            </w:r>
            <w:r w:rsidR="00F96285"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  <w:p w14:paraId="7A7F42F8" w14:textId="78C20675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All eyeliners)</w:t>
            </w:r>
          </w:p>
        </w:tc>
        <w:tc>
          <w:tcPr>
            <w:tcW w:w="3117" w:type="dxa"/>
            <w:vAlign w:val="bottom"/>
          </w:tcPr>
          <w:p w14:paraId="7F392245" w14:textId="5AC6B43D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3117" w:type="dxa"/>
            <w:vAlign w:val="bottom"/>
          </w:tcPr>
          <w:p w14:paraId="4DE4ACC6" w14:textId="5D5E278C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0.0011</w:t>
            </w:r>
          </w:p>
        </w:tc>
      </w:tr>
      <w:tr w:rsidR="00F96285" w14:paraId="7CD1E6DD" w14:textId="77777777" w:rsidTr="00451525">
        <w:tc>
          <w:tcPr>
            <w:tcW w:w="3116" w:type="dxa"/>
            <w:vAlign w:val="bottom"/>
          </w:tcPr>
          <w:p w14:paraId="0445A5C0" w14:textId="0501EB42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fghan</w:t>
            </w:r>
            <w:r w:rsidR="00F96285"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/EU</w:t>
            </w:r>
          </w:p>
          <w:p w14:paraId="1840BB7C" w14:textId="0EDC0D8A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All eyeliners)</w:t>
            </w:r>
          </w:p>
        </w:tc>
        <w:tc>
          <w:tcPr>
            <w:tcW w:w="3117" w:type="dxa"/>
            <w:vAlign w:val="bottom"/>
          </w:tcPr>
          <w:p w14:paraId="066537AD" w14:textId="13FD6A3F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3117" w:type="dxa"/>
            <w:vAlign w:val="bottom"/>
          </w:tcPr>
          <w:p w14:paraId="7415A117" w14:textId="00200B3E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6285" w14:paraId="3B0A3224" w14:textId="77777777" w:rsidTr="00451525">
        <w:tc>
          <w:tcPr>
            <w:tcW w:w="3116" w:type="dxa"/>
            <w:vAlign w:val="bottom"/>
          </w:tcPr>
          <w:p w14:paraId="3E4321C2" w14:textId="7B8C26E8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fghan</w:t>
            </w:r>
            <w:r w:rsidR="00F96285"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  <w:p w14:paraId="1CDB8055" w14:textId="774CFF0B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All eyeliners)</w:t>
            </w:r>
          </w:p>
        </w:tc>
        <w:tc>
          <w:tcPr>
            <w:tcW w:w="3117" w:type="dxa"/>
            <w:vAlign w:val="bottom"/>
          </w:tcPr>
          <w:p w14:paraId="2BD6F6A6" w14:textId="7BE19D71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388.5</w:t>
            </w:r>
          </w:p>
        </w:tc>
        <w:tc>
          <w:tcPr>
            <w:tcW w:w="3117" w:type="dxa"/>
            <w:vAlign w:val="bottom"/>
          </w:tcPr>
          <w:p w14:paraId="70C119DD" w14:textId="685BF3C8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F96285" w14:paraId="2BB164FB" w14:textId="77777777" w:rsidTr="00451525">
        <w:tc>
          <w:tcPr>
            <w:tcW w:w="3116" w:type="dxa"/>
            <w:vAlign w:val="bottom"/>
          </w:tcPr>
          <w:p w14:paraId="5B2E0D4F" w14:textId="3EEF84A5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ream</w:t>
            </w:r>
            <w:r w:rsidR="00F96285"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wder</w:t>
            </w:r>
          </w:p>
          <w:p w14:paraId="607CCE4F" w14:textId="73277B40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Traditional eyeliners)</w:t>
            </w:r>
          </w:p>
        </w:tc>
        <w:tc>
          <w:tcPr>
            <w:tcW w:w="3117" w:type="dxa"/>
            <w:vAlign w:val="bottom"/>
          </w:tcPr>
          <w:p w14:paraId="2F038EEE" w14:textId="1961FED9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1241.5</w:t>
            </w:r>
          </w:p>
        </w:tc>
        <w:tc>
          <w:tcPr>
            <w:tcW w:w="3117" w:type="dxa"/>
            <w:vAlign w:val="bottom"/>
          </w:tcPr>
          <w:p w14:paraId="368F1F52" w14:textId="2AA42A95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6285" w14:paraId="54506B4E" w14:textId="77777777" w:rsidTr="00451525">
        <w:tc>
          <w:tcPr>
            <w:tcW w:w="3116" w:type="dxa"/>
            <w:vAlign w:val="bottom"/>
          </w:tcPr>
          <w:p w14:paraId="216363B3" w14:textId="62F42A14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ream</w:t>
            </w:r>
            <w:r w:rsidR="00F96285"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wder</w:t>
            </w:r>
          </w:p>
          <w:p w14:paraId="57415D05" w14:textId="27EA13DA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All eyeliners)</w:t>
            </w:r>
          </w:p>
        </w:tc>
        <w:tc>
          <w:tcPr>
            <w:tcW w:w="3117" w:type="dxa"/>
            <w:vAlign w:val="bottom"/>
          </w:tcPr>
          <w:p w14:paraId="019A741E" w14:textId="5F7A9BFA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3056</w:t>
            </w:r>
          </w:p>
        </w:tc>
        <w:tc>
          <w:tcPr>
            <w:tcW w:w="3117" w:type="dxa"/>
            <w:vAlign w:val="bottom"/>
          </w:tcPr>
          <w:p w14:paraId="1D655A93" w14:textId="77025FB5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6285" w14:paraId="0D4D1FA7" w14:textId="77777777" w:rsidTr="00451525">
        <w:tc>
          <w:tcPr>
            <w:tcW w:w="3116" w:type="dxa"/>
            <w:vAlign w:val="bottom"/>
          </w:tcPr>
          <w:p w14:paraId="0F7BCE93" w14:textId="76F90804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memade</w:t>
            </w:r>
            <w:r w:rsidR="00F96285"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nufactured</w:t>
            </w:r>
          </w:p>
          <w:p w14:paraId="5C9F5AB6" w14:textId="0E9869EC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Traditional eyeliners)</w:t>
            </w:r>
          </w:p>
        </w:tc>
        <w:tc>
          <w:tcPr>
            <w:tcW w:w="3117" w:type="dxa"/>
            <w:vAlign w:val="bottom"/>
          </w:tcPr>
          <w:p w14:paraId="6867D9E5" w14:textId="7DBEBB28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3117" w:type="dxa"/>
            <w:vAlign w:val="bottom"/>
          </w:tcPr>
          <w:p w14:paraId="731F27F7" w14:textId="311E8AD5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</w:tr>
      <w:tr w:rsidR="00F96285" w14:paraId="2BD7D2DB" w14:textId="77777777" w:rsidTr="00451525">
        <w:tc>
          <w:tcPr>
            <w:tcW w:w="3116" w:type="dxa"/>
            <w:vAlign w:val="bottom"/>
          </w:tcPr>
          <w:p w14:paraId="6F4F1226" w14:textId="4FB2818C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memade</w:t>
            </w:r>
            <w:r w:rsidR="00F96285" w:rsidRPr="00F962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 Manufactured</w:t>
            </w:r>
          </w:p>
          <w:p w14:paraId="02BA79C0" w14:textId="15015CCF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All eyeliners)</w:t>
            </w:r>
          </w:p>
        </w:tc>
        <w:tc>
          <w:tcPr>
            <w:tcW w:w="3117" w:type="dxa"/>
            <w:vAlign w:val="bottom"/>
          </w:tcPr>
          <w:p w14:paraId="46DD72B9" w14:textId="191ED89B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265.5</w:t>
            </w:r>
          </w:p>
        </w:tc>
        <w:tc>
          <w:tcPr>
            <w:tcW w:w="3117" w:type="dxa"/>
            <w:vAlign w:val="bottom"/>
          </w:tcPr>
          <w:p w14:paraId="3886F0FC" w14:textId="7BC0CC64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F96285" w14:paraId="7EFDE2E9" w14:textId="77777777" w:rsidTr="00F96285">
        <w:trPr>
          <w:trHeight w:val="107"/>
        </w:trPr>
        <w:tc>
          <w:tcPr>
            <w:tcW w:w="3116" w:type="dxa"/>
            <w:vAlign w:val="bottom"/>
          </w:tcPr>
          <w:p w14:paraId="2F9B402F" w14:textId="740CA5E2" w:rsidR="00F96285" w:rsidRDefault="00AF2C3E" w:rsidP="00F9628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Label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Label</w:t>
            </w:r>
            <w:proofErr w:type="spellEnd"/>
          </w:p>
          <w:p w14:paraId="48E33B75" w14:textId="572A133B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Traditional eyeliners)</w:t>
            </w:r>
          </w:p>
        </w:tc>
        <w:tc>
          <w:tcPr>
            <w:tcW w:w="3117" w:type="dxa"/>
            <w:vAlign w:val="bottom"/>
          </w:tcPr>
          <w:p w14:paraId="506CE1D4" w14:textId="4F687B83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3117" w:type="dxa"/>
            <w:vAlign w:val="bottom"/>
          </w:tcPr>
          <w:p w14:paraId="7C205230" w14:textId="2E6E0F51" w:rsidR="00F96285" w:rsidRPr="00F96285" w:rsidRDefault="00F96285" w:rsidP="00F96285">
            <w:pPr>
              <w:rPr>
                <w:rFonts w:ascii="Calibri" w:hAnsi="Calibri" w:cs="Calibri"/>
                <w:sz w:val="18"/>
                <w:szCs w:val="18"/>
              </w:rPr>
            </w:pPr>
            <w:r w:rsidRPr="00F96285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</w:tr>
    </w:tbl>
    <w:p w14:paraId="1CA0E729" w14:textId="77777777" w:rsidR="00F96285" w:rsidRPr="00F96285" w:rsidRDefault="00F96285">
      <w:pPr>
        <w:rPr>
          <w:rFonts w:ascii="Calibri" w:hAnsi="Calibri" w:cs="Calibri"/>
        </w:rPr>
      </w:pPr>
    </w:p>
    <w:sectPr w:rsidR="00F96285" w:rsidRPr="00F96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285"/>
    <w:rsid w:val="000D73C9"/>
    <w:rsid w:val="00144DB4"/>
    <w:rsid w:val="005C693B"/>
    <w:rsid w:val="00AF2C3E"/>
    <w:rsid w:val="00C716A8"/>
    <w:rsid w:val="00D74B64"/>
    <w:rsid w:val="00E16A1B"/>
    <w:rsid w:val="00E30995"/>
    <w:rsid w:val="00F75C78"/>
    <w:rsid w:val="00F9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48AC8E"/>
  <w15:chartTrackingRefBased/>
  <w15:docId w15:val="{BDE59E92-4F31-479A-A22D-C8AF01E2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2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2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2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2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2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2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2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2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2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2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2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2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2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2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2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2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2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6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sha Mokashi</dc:creator>
  <cp:keywords/>
  <dc:description/>
  <cp:lastModifiedBy>Mokashi, Aesha (DPH)2</cp:lastModifiedBy>
  <cp:revision>2</cp:revision>
  <dcterms:created xsi:type="dcterms:W3CDTF">2025-05-14T22:12:00Z</dcterms:created>
  <dcterms:modified xsi:type="dcterms:W3CDTF">2025-05-14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216412-fbbe-4896-bb93-9b5921fd4bdb</vt:lpwstr>
  </property>
</Properties>
</file>